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0023" w:rsidRDefault="00FD0023" w:rsidP="00FD0023">
      <w:pPr>
        <w:spacing w:after="0" w:line="240" w:lineRule="auto"/>
        <w:rPr>
          <w:b/>
        </w:rPr>
      </w:pPr>
      <w:r>
        <w:rPr>
          <w:b/>
        </w:rPr>
        <w:t>S1 Table.</w:t>
      </w:r>
      <w:r w:rsidRPr="00F63BC3">
        <w:rPr>
          <w:b/>
        </w:rPr>
        <w:t xml:space="preserve"> Extracted Data Items</w:t>
      </w:r>
      <w:r>
        <w:rPr>
          <w:b/>
        </w:rPr>
        <w:t>.</w:t>
      </w:r>
    </w:p>
    <w:p w:rsidR="00FD0023" w:rsidRDefault="00FD0023" w:rsidP="00FD0023">
      <w:pPr>
        <w:spacing w:after="0" w:line="240" w:lineRule="auto"/>
        <w:ind w:left="360"/>
        <w:rPr>
          <w:b/>
        </w:rPr>
      </w:pPr>
    </w:p>
    <w:tbl>
      <w:tblPr>
        <w:tblStyle w:val="PlainTable2"/>
        <w:tblpPr w:leftFromText="180" w:rightFromText="180" w:vertAnchor="page" w:horzAnchor="margin" w:tblpY="1951"/>
        <w:tblW w:w="0" w:type="auto"/>
        <w:tblLook w:val="04A0" w:firstRow="1" w:lastRow="0" w:firstColumn="1" w:lastColumn="0" w:noHBand="0" w:noVBand="1"/>
      </w:tblPr>
      <w:tblGrid>
        <w:gridCol w:w="3114"/>
        <w:gridCol w:w="5542"/>
      </w:tblGrid>
      <w:tr w:rsidR="00FD0023" w:rsidTr="00A963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FD0023" w:rsidRPr="00CA5326" w:rsidRDefault="00FD0023" w:rsidP="00A9638D">
            <w:r w:rsidRPr="00CA5326">
              <w:t>Study design</w:t>
            </w:r>
          </w:p>
        </w:tc>
        <w:tc>
          <w:tcPr>
            <w:tcW w:w="5542" w:type="dxa"/>
          </w:tcPr>
          <w:p w:rsidR="00FD0023" w:rsidRDefault="00FD0023" w:rsidP="00A963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</w:tr>
      <w:tr w:rsidR="00FD0023" w:rsidTr="00A96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FD0023" w:rsidRPr="00CA5326" w:rsidRDefault="00FD0023" w:rsidP="00A9638D">
            <w:r w:rsidRPr="00CA5326">
              <w:t xml:space="preserve">Sample size </w:t>
            </w:r>
          </w:p>
        </w:tc>
        <w:tc>
          <w:tcPr>
            <w:tcW w:w="5542" w:type="dxa"/>
          </w:tcPr>
          <w:p w:rsidR="00FD0023" w:rsidRDefault="00FD0023" w:rsidP="00A96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Screen &amp; follow-up</w:t>
            </w:r>
          </w:p>
        </w:tc>
      </w:tr>
      <w:tr w:rsidR="00FD0023" w:rsidTr="00A96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FD0023" w:rsidRPr="00CA5326" w:rsidRDefault="00FD0023" w:rsidP="00A9638D">
            <w:r w:rsidRPr="00CA5326">
              <w:t>Assessment language</w:t>
            </w:r>
          </w:p>
        </w:tc>
        <w:tc>
          <w:tcPr>
            <w:tcW w:w="5542" w:type="dxa"/>
          </w:tcPr>
          <w:p w:rsidR="00FD0023" w:rsidRDefault="00FD0023" w:rsidP="00A96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FD0023" w:rsidTr="00A96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FD0023" w:rsidRPr="00CA5326" w:rsidRDefault="00FD0023" w:rsidP="00A9638D">
            <w:r w:rsidRPr="00CA5326">
              <w:t>Statistical analysis</w:t>
            </w:r>
          </w:p>
        </w:tc>
        <w:tc>
          <w:tcPr>
            <w:tcW w:w="5542" w:type="dxa"/>
          </w:tcPr>
          <w:p w:rsidR="00FD0023" w:rsidRDefault="00FD0023" w:rsidP="00A96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FD0023" w:rsidTr="00A96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FD0023" w:rsidRPr="00CA5326" w:rsidRDefault="00FD0023" w:rsidP="00A9638D">
            <w:r w:rsidRPr="00CA5326">
              <w:t>Name of screening test</w:t>
            </w:r>
          </w:p>
        </w:tc>
        <w:tc>
          <w:tcPr>
            <w:tcW w:w="5542" w:type="dxa"/>
          </w:tcPr>
          <w:p w:rsidR="00FD0023" w:rsidRDefault="00FD0023" w:rsidP="00A96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FD0023" w:rsidTr="00A96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FD0023" w:rsidRPr="00CA5326" w:rsidRDefault="00FD0023" w:rsidP="00A9638D">
            <w:r w:rsidRPr="00CA5326">
              <w:t>Areas tested</w:t>
            </w:r>
          </w:p>
        </w:tc>
        <w:tc>
          <w:tcPr>
            <w:tcW w:w="5542" w:type="dxa"/>
          </w:tcPr>
          <w:p w:rsidR="00FD0023" w:rsidRDefault="00FD0023" w:rsidP="00A96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FD0023" w:rsidTr="00A96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FD0023" w:rsidRPr="00CA5326" w:rsidRDefault="00FD0023" w:rsidP="00A9638D">
            <w:r w:rsidRPr="00CA5326">
              <w:t>Administration time</w:t>
            </w:r>
          </w:p>
        </w:tc>
        <w:tc>
          <w:tcPr>
            <w:tcW w:w="5542" w:type="dxa"/>
          </w:tcPr>
          <w:p w:rsidR="00FD0023" w:rsidRDefault="00FD0023" w:rsidP="00A96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FD0023" w:rsidTr="00A96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FD0023" w:rsidRPr="00CA5326" w:rsidRDefault="00FD0023" w:rsidP="00A9638D">
            <w:r w:rsidRPr="00CA5326">
              <w:t>Who administered screen</w:t>
            </w:r>
          </w:p>
        </w:tc>
        <w:tc>
          <w:tcPr>
            <w:tcW w:w="5542" w:type="dxa"/>
          </w:tcPr>
          <w:p w:rsidR="00FD0023" w:rsidRDefault="00FD0023" w:rsidP="00A96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FD0023" w:rsidTr="00A96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FD0023" w:rsidRPr="00CA5326" w:rsidRDefault="00FD0023" w:rsidP="00A9638D">
            <w:r w:rsidRPr="00CA5326">
              <w:t>Respondent</w:t>
            </w:r>
          </w:p>
        </w:tc>
        <w:tc>
          <w:tcPr>
            <w:tcW w:w="5542" w:type="dxa"/>
          </w:tcPr>
          <w:p w:rsidR="00FD0023" w:rsidRDefault="00FD0023" w:rsidP="00A96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Parent/teacher/child</w:t>
            </w:r>
          </w:p>
        </w:tc>
      </w:tr>
      <w:tr w:rsidR="00FD0023" w:rsidTr="00A96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FD0023" w:rsidRPr="00CA5326" w:rsidRDefault="00FD0023" w:rsidP="00A9638D">
            <w:r w:rsidRPr="00CA5326">
              <w:t>Name of follow-up test</w:t>
            </w:r>
          </w:p>
        </w:tc>
        <w:tc>
          <w:tcPr>
            <w:tcW w:w="5542" w:type="dxa"/>
          </w:tcPr>
          <w:p w:rsidR="00FD0023" w:rsidRDefault="00FD0023" w:rsidP="00A96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FD0023" w:rsidTr="00A96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FD0023" w:rsidRPr="00CA5326" w:rsidRDefault="00FD0023" w:rsidP="00A9638D">
            <w:r w:rsidRPr="00CA5326">
              <w:t xml:space="preserve">Child age </w:t>
            </w:r>
          </w:p>
        </w:tc>
        <w:tc>
          <w:tcPr>
            <w:tcW w:w="5542" w:type="dxa"/>
          </w:tcPr>
          <w:p w:rsidR="00FD0023" w:rsidRDefault="00FD0023" w:rsidP="00A96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Screen &amp; follow-up</w:t>
            </w:r>
          </w:p>
        </w:tc>
      </w:tr>
      <w:tr w:rsidR="00FD0023" w:rsidTr="00A96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FD0023" w:rsidRPr="00CA5326" w:rsidRDefault="00FD0023" w:rsidP="00A9638D">
            <w:r w:rsidRPr="00CA5326">
              <w:t>Gender</w:t>
            </w:r>
          </w:p>
        </w:tc>
        <w:tc>
          <w:tcPr>
            <w:tcW w:w="5542" w:type="dxa"/>
          </w:tcPr>
          <w:p w:rsidR="00FD0023" w:rsidRDefault="00FD0023" w:rsidP="00A96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FD0023" w:rsidTr="00A96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FD0023" w:rsidRPr="00CA5326" w:rsidRDefault="00FD0023" w:rsidP="00A9638D">
            <w:r w:rsidRPr="00CA5326">
              <w:t>Ethnicity</w:t>
            </w:r>
          </w:p>
        </w:tc>
        <w:tc>
          <w:tcPr>
            <w:tcW w:w="5542" w:type="dxa"/>
          </w:tcPr>
          <w:p w:rsidR="00FD0023" w:rsidRDefault="00FD0023" w:rsidP="00A96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FD0023" w:rsidTr="00A96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FD0023" w:rsidRPr="00CA5326" w:rsidRDefault="00FD0023" w:rsidP="00A9638D">
            <w:r w:rsidRPr="00CA5326">
              <w:t xml:space="preserve">Socio-economic status </w:t>
            </w:r>
          </w:p>
        </w:tc>
        <w:tc>
          <w:tcPr>
            <w:tcW w:w="5542" w:type="dxa"/>
          </w:tcPr>
          <w:p w:rsidR="00FD0023" w:rsidRDefault="00FD0023" w:rsidP="00A96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Including unit of measurement</w:t>
            </w:r>
          </w:p>
        </w:tc>
      </w:tr>
      <w:tr w:rsidR="00FD0023" w:rsidTr="00A96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FD0023" w:rsidRPr="00CA5326" w:rsidRDefault="00FD0023" w:rsidP="00A9638D">
            <w:r w:rsidRPr="00CA5326">
              <w:t xml:space="preserve">Diagnostic criteria: Screen </w:t>
            </w:r>
          </w:p>
        </w:tc>
        <w:tc>
          <w:tcPr>
            <w:tcW w:w="5542" w:type="dxa"/>
          </w:tcPr>
          <w:p w:rsidR="00FD0023" w:rsidRDefault="00FD0023" w:rsidP="00A96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A5326">
              <w:t>Type of delay/disorder; Cut-off/diagnostic c</w:t>
            </w:r>
            <w:r>
              <w:t>riteria; Rationale for criteria</w:t>
            </w:r>
          </w:p>
        </w:tc>
      </w:tr>
      <w:tr w:rsidR="00FD0023" w:rsidTr="00A96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FD0023" w:rsidRPr="00CA5326" w:rsidRDefault="00FD0023" w:rsidP="00A9638D">
            <w:r w:rsidRPr="00CA5326">
              <w:t xml:space="preserve">Diagnostic criteria: at follow-up </w:t>
            </w:r>
          </w:p>
        </w:tc>
        <w:tc>
          <w:tcPr>
            <w:tcW w:w="5542" w:type="dxa"/>
          </w:tcPr>
          <w:p w:rsidR="00FD0023" w:rsidRDefault="00FD0023" w:rsidP="00A96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A5326">
              <w:t>Type of delay/disorder; Cut-off/diagnostic c</w:t>
            </w:r>
            <w:r>
              <w:t>riteria; Rationale for criteria</w:t>
            </w:r>
          </w:p>
        </w:tc>
      </w:tr>
      <w:tr w:rsidR="00FD0023" w:rsidTr="00A963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FD0023" w:rsidRPr="00CA5326" w:rsidRDefault="00FD0023" w:rsidP="00A9638D">
            <w:r w:rsidRPr="00CA5326">
              <w:t xml:space="preserve">Primary results: predictive validity data </w:t>
            </w:r>
          </w:p>
        </w:tc>
        <w:tc>
          <w:tcPr>
            <w:tcW w:w="5542" w:type="dxa"/>
          </w:tcPr>
          <w:p w:rsidR="00FD0023" w:rsidRDefault="00FD0023" w:rsidP="00A963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S</w:t>
            </w:r>
            <w:r w:rsidRPr="00CA5326">
              <w:t>ensitivity/specificity/negative predictive value/positive predict</w:t>
            </w:r>
            <w:r>
              <w:t xml:space="preserve">ive value </w:t>
            </w:r>
            <w:r w:rsidRPr="00CA5326">
              <w:t>and, if reported, area under the curve (AUC) and confidence intervals</w:t>
            </w:r>
          </w:p>
        </w:tc>
      </w:tr>
      <w:tr w:rsidR="00FD0023" w:rsidTr="00A963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:rsidR="00FD0023" w:rsidRDefault="00FD0023" w:rsidP="00A9638D">
            <w:r w:rsidRPr="00CA5326">
              <w:t>Secondary results: user perspectives</w:t>
            </w:r>
          </w:p>
        </w:tc>
        <w:tc>
          <w:tcPr>
            <w:tcW w:w="5542" w:type="dxa"/>
          </w:tcPr>
          <w:p w:rsidR="00FD0023" w:rsidRDefault="00FD0023" w:rsidP="00A963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</w:tbl>
    <w:p w:rsidR="00FD0023" w:rsidRPr="00F63BC3" w:rsidRDefault="00FD0023" w:rsidP="00FD0023">
      <w:pPr>
        <w:spacing w:after="0" w:line="240" w:lineRule="auto"/>
        <w:ind w:left="360"/>
        <w:rPr>
          <w:b/>
        </w:rPr>
      </w:pPr>
    </w:p>
    <w:p w:rsidR="00FD0023" w:rsidRPr="006931AE" w:rsidRDefault="00FD0023" w:rsidP="00FD0023">
      <w:pPr>
        <w:spacing w:line="480" w:lineRule="auto"/>
        <w:rPr>
          <w:rFonts w:cstheme="minorHAnsi"/>
          <w:b/>
          <w:sz w:val="24"/>
          <w:szCs w:val="24"/>
        </w:rPr>
      </w:pPr>
    </w:p>
    <w:p w:rsidR="00FD0023" w:rsidRPr="006931AE" w:rsidRDefault="00FD0023" w:rsidP="00FD0023">
      <w:pPr>
        <w:spacing w:line="480" w:lineRule="auto"/>
        <w:rPr>
          <w:rFonts w:cstheme="minorHAnsi"/>
          <w:b/>
          <w:sz w:val="24"/>
          <w:szCs w:val="24"/>
        </w:rPr>
      </w:pPr>
    </w:p>
    <w:p w:rsidR="00FD0023" w:rsidRPr="006931AE" w:rsidRDefault="00FD0023" w:rsidP="00FD0023">
      <w:pPr>
        <w:spacing w:line="480" w:lineRule="auto"/>
        <w:rPr>
          <w:rFonts w:cstheme="minorHAnsi"/>
          <w:b/>
          <w:sz w:val="24"/>
          <w:szCs w:val="24"/>
        </w:rPr>
      </w:pPr>
    </w:p>
    <w:p w:rsidR="005F09B4" w:rsidRDefault="005F09B4">
      <w:bookmarkStart w:id="0" w:name="_GoBack"/>
      <w:bookmarkEnd w:id="0"/>
    </w:p>
    <w:sectPr w:rsidR="005F09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023"/>
    <w:rsid w:val="005F09B4"/>
    <w:rsid w:val="00FD0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79994F-2D90-4DAE-9042-0DA9CE3E8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00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D002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RYAT Louise</dc:creator>
  <cp:keywords/>
  <dc:description/>
  <cp:lastModifiedBy>MARRYAT Louise</cp:lastModifiedBy>
  <cp:revision>1</cp:revision>
  <dcterms:created xsi:type="dcterms:W3CDTF">2019-01-21T20:25:00Z</dcterms:created>
  <dcterms:modified xsi:type="dcterms:W3CDTF">2019-01-21T20:25:00Z</dcterms:modified>
</cp:coreProperties>
</file>